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E04CB" w14:textId="6D96A649" w:rsidR="00891904" w:rsidRPr="003D37F4" w:rsidRDefault="00A9244B" w:rsidP="00172665">
      <w:pPr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 xml:space="preserve">Table </w:t>
      </w:r>
      <w:r w:rsidR="005B6F4A" w:rsidRPr="003D37F4">
        <w:rPr>
          <w:rFonts w:ascii="Times New Roman" w:hAnsi="Times New Roman" w:cs="Times New Roman" w:hint="eastAsia"/>
          <w:sz w:val="20"/>
          <w:szCs w:val="20"/>
        </w:rPr>
        <w:t>S</w:t>
      </w:r>
      <w:r w:rsidRPr="003D37F4">
        <w:rPr>
          <w:rFonts w:ascii="Times New Roman" w:hAnsi="Times New Roman" w:cs="Times New Roman"/>
          <w:sz w:val="20"/>
          <w:szCs w:val="20"/>
        </w:rPr>
        <w:t>1:</w:t>
      </w:r>
      <w:r w:rsidR="00891904" w:rsidRPr="003D37F4">
        <w:rPr>
          <w:rFonts w:ascii="Times New Roman" w:hAnsi="Times New Roman" w:cs="Times New Roman"/>
          <w:sz w:val="20"/>
          <w:szCs w:val="20"/>
        </w:rPr>
        <w:t xml:space="preserve"> Components of the oxidative balance score</w:t>
      </w:r>
      <w:r w:rsidR="00080314" w:rsidRPr="003D37F4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3"/>
        <w:gridCol w:w="881"/>
        <w:gridCol w:w="855"/>
        <w:gridCol w:w="1394"/>
        <w:gridCol w:w="952"/>
        <w:gridCol w:w="855"/>
        <w:gridCol w:w="1394"/>
        <w:gridCol w:w="952"/>
      </w:tblGrid>
      <w:tr w:rsidR="003D37F4" w:rsidRPr="003D37F4" w14:paraId="0E814406" w14:textId="77777777" w:rsidTr="007A3970">
        <w:trPr>
          <w:tblHeader/>
        </w:trPr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628C8D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OBS components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B6E4C6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roperty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735AD2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6FEA6E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3D37F4" w:rsidRPr="003D37F4" w14:paraId="4F6CC5B9" w14:textId="77777777" w:rsidTr="007A3970">
        <w:trPr>
          <w:tblHeader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1B474A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18AA2B3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906513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4825EA6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75D5F4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9DCEB4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0F99CC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8BE8BF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D37F4" w:rsidRPr="003D37F4" w14:paraId="21A6E6DB" w14:textId="77777777" w:rsidTr="007A3970"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EA17FC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Dietary OBS components</w:t>
            </w:r>
          </w:p>
        </w:tc>
      </w:tr>
      <w:tr w:rsidR="003D37F4" w:rsidRPr="003D37F4" w14:paraId="79CB6D78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F31DE7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Dietary fiber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CEDF30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551E16" w14:textId="03472F0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701054" w14:textId="58D38A43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2F344A" w14:textId="144AC5A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F5E98D" w14:textId="138D9D31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0DAB01" w14:textId="7908CC33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966049B" w14:textId="618EA95A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.20</w:t>
            </w:r>
          </w:p>
        </w:tc>
      </w:tr>
      <w:tr w:rsidR="003D37F4" w:rsidRPr="003D37F4" w14:paraId="23EF5FE8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339985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Carotene (RE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953FC9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BCCBE7" w14:textId="2893F31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E71424" w14:textId="7B249667" w:rsidR="00891904" w:rsidRPr="003D37F4" w:rsidRDefault="00B7480B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6.65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2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FC7DE6" w14:textId="4D0F30A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2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776ABB5" w14:textId="20E30D9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EA61FB5" w14:textId="72060066" w:rsidR="00891904" w:rsidRPr="003D37F4" w:rsidRDefault="00B7480B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4.42-14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1B649B" w14:textId="4B6110D5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B7480B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41.99</w:t>
            </w:r>
          </w:p>
        </w:tc>
      </w:tr>
      <w:tr w:rsidR="003D37F4" w:rsidRPr="003D37F4" w14:paraId="038AE2F0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3F19B4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Riboflavi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CC9E0BC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7BF7E0A" w14:textId="0FAE94B1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.7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531522" w14:textId="1636F99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5E887A" w14:textId="0F80482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2.6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A682F8" w14:textId="3A394CD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.3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FB24FC" w14:textId="4209177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2.0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C6968F" w14:textId="574E23A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2.0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3D37F4" w:rsidRPr="003D37F4" w14:paraId="75B769EC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30D5C0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Niaci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84E1F2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DCC76C" w14:textId="2F33F93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DB6827" w14:textId="0B9EC17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E378BEA" w14:textId="01B4216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FF71A4" w14:textId="792103F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B76E0E" w14:textId="7C4565A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.43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D05E1E2" w14:textId="46AAEB5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.59</w:t>
            </w:r>
          </w:p>
        </w:tc>
      </w:tr>
      <w:tr w:rsidR="003D37F4" w:rsidRPr="003D37F4" w14:paraId="2E15C964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67863C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3D37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 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957D3E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FF29E5F" w14:textId="47AB4DB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B27D19" w14:textId="62A557F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F761913" w14:textId="62812E31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2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ACC471" w14:textId="7924503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.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F91B62" w14:textId="42ADEA8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59C73DE" w14:textId="163908E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</w:tr>
      <w:tr w:rsidR="003D37F4" w:rsidRPr="003D37F4" w14:paraId="5D476808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DBCE95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Total folate 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90E805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21E302" w14:textId="77C3713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0E7961" w14:textId="68496A9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-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5333D0" w14:textId="7E350C6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05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F78789" w14:textId="1E6F71B5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175322" w14:textId="2F6C63E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-3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DD1A51" w14:textId="2E93796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0.00</w:t>
            </w:r>
          </w:p>
        </w:tc>
      </w:tr>
      <w:tr w:rsidR="003D37F4" w:rsidRPr="003D37F4" w14:paraId="59199E8A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6EF1DC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3D37F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 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4132C8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E45DC6D" w14:textId="0E25B252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3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9261D29" w14:textId="6AA1264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6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6398664" w14:textId="26FA661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6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E54B4B" w14:textId="426DEE4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2.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867973" w14:textId="6CDF928A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BEE1E9F" w14:textId="1ADDD71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4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3D37F4" w:rsidRPr="003D37F4" w14:paraId="27B77448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6E3F9BC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Vitamin C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2F086D3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712B36" w14:textId="7A7EDC0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93994D" w14:textId="6FCC0089" w:rsidR="00891904" w:rsidRPr="003D37F4" w:rsidRDefault="00797CA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1.10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96CDAEA" w14:textId="6B81E3A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01728D6" w14:textId="194EE9C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3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866DD0" w14:textId="408C7DA6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2F96C2" w14:textId="2E5A6FC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9.94</w:t>
            </w:r>
          </w:p>
        </w:tc>
      </w:tr>
      <w:tr w:rsidR="003D37F4" w:rsidRPr="003D37F4" w14:paraId="72399174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F4C5E6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Vitamin E (ATE)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058D6EF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3A4227" w14:textId="2825A2B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5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50895E7" w14:textId="3617D5E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9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6BA08D" w14:textId="04D087C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9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FB0EB3" w14:textId="73EACFA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4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6FBBD2" w14:textId="54736DD6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855C7B" w14:textId="34018B0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7.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</w:p>
        </w:tc>
      </w:tr>
      <w:tr w:rsidR="003D37F4" w:rsidRPr="003D37F4" w14:paraId="3C0A9576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8E06E1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Calcium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AAA367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14B9311" w14:textId="3240E63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6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55B530" w14:textId="3A7C343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-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14CD40" w14:textId="02DE5DB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64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12EFC8" w14:textId="5F0E7C7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7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85BC34" w14:textId="4C4327F9" w:rsidR="00891904" w:rsidRPr="003D37F4" w:rsidRDefault="00797CA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78.00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2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91C39F" w14:textId="2E8E65D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2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3D37F4" w:rsidRPr="003D37F4" w14:paraId="2872BB27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D149C84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Magnesium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C56D31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2FAA062" w14:textId="73282C5A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E79032" w14:textId="4A76635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97CA4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-3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593714E" w14:textId="151DAC1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3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6E9E71" w14:textId="1422E0C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2C13E7B" w14:textId="489153A9" w:rsidR="00891904" w:rsidRPr="003D37F4" w:rsidRDefault="007A3F03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01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.00-2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A86979A" w14:textId="4D98AD4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.00</w:t>
            </w:r>
          </w:p>
        </w:tc>
      </w:tr>
      <w:tr w:rsidR="003D37F4" w:rsidRPr="003D37F4" w14:paraId="46E8EC3B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482873B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Zinc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8AC7E3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23270F" w14:textId="7117153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9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89E2AE3" w14:textId="414134A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E02866" w14:textId="1911004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7A940B" w14:textId="78BCC526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6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8E2C4E" w14:textId="3558FB5E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0.7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E46A307" w14:textId="4C3A263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0.7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3D37F4" w:rsidRPr="003D37F4" w14:paraId="4A825977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0BB5F1C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Copper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F3CA08B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E7D993" w14:textId="52BF089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092B783" w14:textId="6D4D4DD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79717FE" w14:textId="322848B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.5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8071B1" w14:textId="4948F893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0.8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968E69" w14:textId="2D7BEF11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6E21668" w14:textId="3CA8615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.2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3D37F4" w:rsidRPr="003D37F4" w14:paraId="2703676E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5AF013A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Selenium (mc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CEBD21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73A512A" w14:textId="09B795A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9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48783F" w14:textId="64F427B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.85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E39E75E" w14:textId="016CF102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4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6E0339" w14:textId="79F01601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D7E8823" w14:textId="47A9A937" w:rsidR="00891904" w:rsidRPr="003D37F4" w:rsidRDefault="007A3F03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0.60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0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A3965CF" w14:textId="617BD92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08.20</w:t>
            </w:r>
          </w:p>
        </w:tc>
      </w:tr>
      <w:tr w:rsidR="003D37F4" w:rsidRPr="003D37F4" w14:paraId="5EF4AFE2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8A3A766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Total fat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959D5FC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6730DE6" w14:textId="5C6A504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A3F03" w:rsidRPr="003D37F4">
              <w:rPr>
                <w:rFonts w:ascii="Times New Roman" w:hAnsi="Times New Roman" w:cs="Times New Roman"/>
                <w:sz w:val="20"/>
                <w:szCs w:val="20"/>
              </w:rPr>
              <w:t>107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6E8F2DD" w14:textId="199CE759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.95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107.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B9FEF9" w14:textId="7597413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A3F03" w:rsidRPr="003D37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7776582" w14:textId="60C1410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A7DF7E7" w14:textId="320D464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9C444B" w14:textId="4071972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A3F03" w:rsidRPr="003D37F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</w:p>
        </w:tc>
      </w:tr>
      <w:tr w:rsidR="003D37F4" w:rsidRPr="003D37F4" w14:paraId="722B1E26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C0C6B9B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Iron (m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38918D6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8AA994" w14:textId="32B7EA55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985275" w14:textId="6C0C0811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.16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A0151D" w14:textId="2E23965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1</w:t>
            </w:r>
            <w:r w:rsidR="007A3F03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56E5BB" w14:textId="4C230792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DB81BDC" w14:textId="0E3E3A5D" w:rsidR="00891904" w:rsidRPr="003D37F4" w:rsidRDefault="004C2E48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.26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14.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11BA75" w14:textId="39736FFA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.26</w:t>
            </w:r>
          </w:p>
        </w:tc>
      </w:tr>
      <w:tr w:rsidR="003D37F4" w:rsidRPr="003D37F4" w14:paraId="4D7A31BB" w14:textId="77777777" w:rsidTr="007A3970"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309D8C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Lifestyle OBS compon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3190CE8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310DC4D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E03C67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eastAsia="MS Gothic" w:hAnsi="Times New Roman" w:cs="Times New Roman"/>
                <w:sz w:val="20"/>
                <w:szCs w:val="20"/>
              </w:rPr>
              <w:t> </w:t>
            </w:r>
          </w:p>
        </w:tc>
      </w:tr>
      <w:tr w:rsidR="003D37F4" w:rsidRPr="003D37F4" w14:paraId="3BDD244A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D2A594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hysical activity (MET-minute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270605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B1EACD5" w14:textId="1F9D7966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2D93800" w14:textId="0BC0FF90" w:rsidR="00891904" w:rsidRPr="003D37F4" w:rsidRDefault="004C2E48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960.00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1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24642EC" w14:textId="2BEEC26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16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C82394B" w14:textId="361CD92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0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ADCB8E6" w14:textId="39AC682D" w:rsidR="00891904" w:rsidRPr="003D37F4" w:rsidRDefault="004C2E48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607.40</w:t>
            </w:r>
            <w:r w:rsidR="00891904"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28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0AE5AC7" w14:textId="6562CA5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280.00</w:t>
            </w:r>
          </w:p>
        </w:tc>
      </w:tr>
      <w:tr w:rsidR="003D37F4" w:rsidRPr="003D37F4" w14:paraId="68D1B3BF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C5F3DE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Alcohol (g/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E294772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A691F1" w14:textId="575BB6F6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139A6DE" w14:textId="0B236BF2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-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BC33DBC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C2419C9" w14:textId="789A4BC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1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FFDF3BE" w14:textId="083849E0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-1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C7CBFAA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3D37F4" w:rsidRPr="003D37F4" w14:paraId="6AA1FB51" w14:textId="77777777" w:rsidTr="007A397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FE9A22B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3D37F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FF2828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7B46CE2" w14:textId="4B9B02AB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FC1F897" w14:textId="615586DC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.40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29.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F6A6E35" w14:textId="572ED4E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12A751" w14:textId="365CA763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3A9B3E1" w14:textId="290E95B2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.85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3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0669655" w14:textId="7E35D0D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4.85</w:t>
            </w:r>
          </w:p>
        </w:tc>
      </w:tr>
      <w:tr w:rsidR="003D37F4" w:rsidRPr="003D37F4" w14:paraId="6567ED5A" w14:textId="77777777" w:rsidTr="007A3970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333345B" w14:textId="77777777" w:rsidR="00891904" w:rsidRPr="003D37F4" w:rsidRDefault="00891904" w:rsidP="007A39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 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Cotinine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E6C7068" w14:textId="77777777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212E74" w14:textId="10C46ACF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1000ED4" w14:textId="5A42544D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2.7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45AA12" w14:textId="4686013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D9A19DB" w14:textId="131D04C8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≥0.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BDEAB92" w14:textId="7873A21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868BEAD" w14:textId="46074EC4" w:rsidR="00891904" w:rsidRPr="003D37F4" w:rsidRDefault="00891904" w:rsidP="000803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37F4">
              <w:rPr>
                <w:rFonts w:ascii="Times New Roman" w:hAnsi="Times New Roman" w:cs="Times New Roman"/>
                <w:sz w:val="20"/>
                <w:szCs w:val="20"/>
              </w:rPr>
              <w:t>&lt;0.</w:t>
            </w:r>
            <w:r w:rsidR="004C2E48" w:rsidRPr="003D37F4">
              <w:rPr>
                <w:rFonts w:ascii="Times New Roman" w:hAnsi="Times New Roman" w:cs="Times New Roman" w:hint="eastAsia"/>
                <w:sz w:val="20"/>
                <w:szCs w:val="20"/>
              </w:rPr>
              <w:t>017</w:t>
            </w:r>
          </w:p>
        </w:tc>
      </w:tr>
    </w:tbl>
    <w:p w14:paraId="5B32D8DD" w14:textId="77777777" w:rsidR="00034302" w:rsidRPr="003D37F4" w:rsidRDefault="00172665">
      <w:pPr>
        <w:rPr>
          <w:rFonts w:ascii="Times New Roman" w:hAnsi="Times New Roman" w:cs="Times New Roman"/>
          <w:sz w:val="20"/>
          <w:szCs w:val="20"/>
        </w:rPr>
        <w:sectPr w:rsidR="00034302" w:rsidRPr="003D37F4" w:rsidSect="003D37F4">
          <w:type w:val="continuous"/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3D37F4">
        <w:rPr>
          <w:rFonts w:ascii="Times New Roman" w:hAnsi="Times New Roman" w:cs="Times New Roman"/>
          <w:sz w:val="20"/>
          <w:szCs w:val="20"/>
        </w:rPr>
        <w:t>OBS: oxidative balance score; A: antioxidant; P: prooxidant; RE: retinol equivalent; ATE: alpha-tocopherol equivalent; MET: metabolic equivalent.</w:t>
      </w:r>
    </w:p>
    <w:p w14:paraId="2702ACD5" w14:textId="4E0955EC" w:rsidR="003A7647" w:rsidRPr="003D37F4" w:rsidRDefault="00034302">
      <w:pPr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lastRenderedPageBreak/>
        <w:t>Table S2. Association between OBS and the prevalent CMM (extended definition).</w:t>
      </w:r>
    </w:p>
    <w:tbl>
      <w:tblPr>
        <w:tblW w:w="11701" w:type="dxa"/>
        <w:tblLook w:val="04A0" w:firstRow="1" w:lastRow="0" w:firstColumn="1" w:lastColumn="0" w:noHBand="0" w:noVBand="1"/>
      </w:tblPr>
      <w:tblGrid>
        <w:gridCol w:w="2440"/>
        <w:gridCol w:w="2231"/>
        <w:gridCol w:w="856"/>
        <w:gridCol w:w="2231"/>
        <w:gridCol w:w="856"/>
        <w:gridCol w:w="2231"/>
        <w:gridCol w:w="856"/>
      </w:tblGrid>
      <w:tr w:rsidR="003D37F4" w:rsidRPr="003D37F4" w14:paraId="30B06030" w14:textId="77777777" w:rsidTr="00034302">
        <w:trPr>
          <w:trHeight w:val="26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389BC5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2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C87BE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dds Ratio (95% CI)</w:t>
            </w:r>
          </w:p>
        </w:tc>
      </w:tr>
      <w:tr w:rsidR="003D37F4" w:rsidRPr="003D37F4" w14:paraId="3ADDEF84" w14:textId="77777777" w:rsidTr="00034302">
        <w:trPr>
          <w:trHeight w:val="26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66D4F2" w14:textId="77777777" w:rsidR="00034302" w:rsidRPr="003D37F4" w:rsidRDefault="00034302" w:rsidP="0003430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43B00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Crude 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586F34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AEEFA4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C2093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EA7181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odel 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1545B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3D37F4" w:rsidRPr="003D37F4" w14:paraId="229766E3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A673A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BS (Per SD increase)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18D4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6 (0.743-0.71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0411F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F46BD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2 (0.736-0.80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7988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82B14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77 (0.825-0.934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5B7B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D37F4" w:rsidRPr="003D37F4" w14:paraId="11ACBBA0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2C6D7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Quartiles of OBS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2FEAB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0DAC9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623D0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D7C1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9BDE3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7ED6" w14:textId="77777777" w:rsidR="00034302" w:rsidRPr="003D37F4" w:rsidRDefault="00034302" w:rsidP="000343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7F4" w:rsidRPr="003D37F4" w14:paraId="49EC53E9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6A179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Quartile 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D6936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16AF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F7C9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2CD68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047F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C3D67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3D37F4" w:rsidRPr="003D37F4" w14:paraId="1820C3D0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F407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Quartile 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76FB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99 (0.708-0.9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A24C6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16C23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72 (0.676-0.88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5AFF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5D223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0 (0.667-0.9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B58F6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002 </w:t>
            </w:r>
          </w:p>
        </w:tc>
      </w:tr>
      <w:tr w:rsidR="003D37F4" w:rsidRPr="003D37F4" w14:paraId="2EA58729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D25D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Quartile 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6FE6C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8 (0.648-0.81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3765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0672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4 (0.627-0.8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8F459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29EE6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9 (0.647-0.89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6A99C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3D37F4" w:rsidRPr="003D37F4" w14:paraId="6665E184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F004B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Quartile 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B1343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3 (0.451-0.58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EDF43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D2B9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4 (0.446-0.59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E4B0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119D7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3 (0.604-0.86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92825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3D37F4" w:rsidRPr="003D37F4" w14:paraId="1968D073" w14:textId="77777777" w:rsidTr="00034302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96921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31192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5EE2C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EE98C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2785A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3FDC07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8CF62" w14:textId="77777777" w:rsidR="00034302" w:rsidRPr="003D37F4" w:rsidRDefault="00034302" w:rsidP="0003430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3D37F4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786F4E55" w14:textId="48B5FF5F" w:rsidR="00195251" w:rsidRPr="003D37F4" w:rsidRDefault="00034302" w:rsidP="000343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>Crude: no adjustment</w:t>
      </w:r>
      <w:r w:rsidR="00195251" w:rsidRPr="003D37F4">
        <w:rPr>
          <w:rFonts w:ascii="Times New Roman" w:hAnsi="Times New Roman" w:cs="Times New Roman" w:hint="eastAsia"/>
          <w:sz w:val="20"/>
          <w:szCs w:val="20"/>
        </w:rPr>
        <w:t>.</w:t>
      </w:r>
    </w:p>
    <w:p w14:paraId="5CBEF107" w14:textId="6E7C800C" w:rsidR="00195251" w:rsidRPr="003D37F4" w:rsidRDefault="00034302" w:rsidP="000343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>Model 1: adjusted for age</w:t>
      </w:r>
      <w:r w:rsidR="00195251" w:rsidRPr="003D37F4">
        <w:rPr>
          <w:rFonts w:ascii="Times New Roman" w:hAnsi="Times New Roman" w:cs="Times New Roman"/>
          <w:sz w:val="20"/>
          <w:szCs w:val="20"/>
        </w:rPr>
        <w:t>,</w:t>
      </w:r>
      <w:r w:rsidRPr="003D37F4">
        <w:rPr>
          <w:rFonts w:ascii="Times New Roman" w:hAnsi="Times New Roman" w:cs="Times New Roman"/>
          <w:sz w:val="20"/>
          <w:szCs w:val="20"/>
        </w:rPr>
        <w:t xml:space="preserve"> sex</w:t>
      </w:r>
      <w:r w:rsidR="00195251" w:rsidRPr="003D37F4">
        <w:rPr>
          <w:rFonts w:ascii="Times New Roman" w:hAnsi="Times New Roman" w:cs="Times New Roman" w:hint="eastAsia"/>
          <w:sz w:val="20"/>
          <w:szCs w:val="20"/>
        </w:rPr>
        <w:t>,</w:t>
      </w:r>
      <w:r w:rsidRPr="003D37F4">
        <w:rPr>
          <w:rFonts w:ascii="Times New Roman" w:hAnsi="Times New Roman" w:cs="Times New Roman"/>
          <w:sz w:val="20"/>
          <w:szCs w:val="20"/>
        </w:rPr>
        <w:t xml:space="preserve"> race</w:t>
      </w:r>
      <w:r w:rsidR="00195251" w:rsidRPr="003D37F4">
        <w:rPr>
          <w:rFonts w:ascii="Times New Roman" w:hAnsi="Times New Roman" w:cs="Times New Roman" w:hint="eastAsia"/>
          <w:sz w:val="20"/>
          <w:szCs w:val="20"/>
        </w:rPr>
        <w:t>,</w:t>
      </w:r>
      <w:r w:rsidRPr="003D37F4">
        <w:rPr>
          <w:rFonts w:ascii="Times New Roman" w:hAnsi="Times New Roman" w:cs="Times New Roman"/>
          <w:sz w:val="20"/>
          <w:szCs w:val="20"/>
        </w:rPr>
        <w:t xml:space="preserve"> </w:t>
      </w:r>
      <w:r w:rsidR="00195251" w:rsidRPr="003D37F4">
        <w:rPr>
          <w:rFonts w:ascii="Times New Roman" w:hAnsi="Times New Roman" w:cs="Times New Roman"/>
          <w:sz w:val="20"/>
          <w:szCs w:val="20"/>
        </w:rPr>
        <w:t xml:space="preserve">and </w:t>
      </w:r>
      <w:r w:rsidRPr="003D37F4">
        <w:rPr>
          <w:rFonts w:ascii="Times New Roman" w:hAnsi="Times New Roman" w:cs="Times New Roman"/>
          <w:sz w:val="20"/>
          <w:szCs w:val="20"/>
        </w:rPr>
        <w:t>PIR</w:t>
      </w:r>
      <w:r w:rsidR="00195251" w:rsidRPr="003D37F4">
        <w:rPr>
          <w:rFonts w:ascii="Times New Roman" w:hAnsi="Times New Roman" w:cs="Times New Roman" w:hint="eastAsia"/>
          <w:sz w:val="20"/>
          <w:szCs w:val="20"/>
        </w:rPr>
        <w:t>.</w:t>
      </w:r>
    </w:p>
    <w:p w14:paraId="4EEA9EAF" w14:textId="3582247F" w:rsidR="00034302" w:rsidRPr="003D37F4" w:rsidRDefault="00034302" w:rsidP="000343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>Model 2: Model 1 + BMI, WC, SBP, FPG, TC, LDL-</w:t>
      </w:r>
      <w:r w:rsidRPr="003D37F4">
        <w:rPr>
          <w:rFonts w:ascii="Times New Roman" w:hAnsi="Times New Roman" w:cs="Times New Roman" w:hint="eastAsia"/>
          <w:sz w:val="20"/>
          <w:szCs w:val="20"/>
        </w:rPr>
        <w:t>C</w:t>
      </w:r>
      <w:r w:rsidRPr="003D37F4">
        <w:rPr>
          <w:rFonts w:ascii="Times New Roman" w:hAnsi="Times New Roman" w:cs="Times New Roman"/>
          <w:sz w:val="20"/>
          <w:szCs w:val="20"/>
        </w:rPr>
        <w:t>, HDL-</w:t>
      </w:r>
      <w:r w:rsidRPr="003D37F4">
        <w:rPr>
          <w:rFonts w:ascii="Times New Roman" w:hAnsi="Times New Roman" w:cs="Times New Roman" w:hint="eastAsia"/>
          <w:sz w:val="20"/>
          <w:szCs w:val="20"/>
        </w:rPr>
        <w:t>C</w:t>
      </w:r>
      <w:r w:rsidRPr="003D37F4">
        <w:rPr>
          <w:rFonts w:ascii="Times New Roman" w:hAnsi="Times New Roman" w:cs="Times New Roman"/>
          <w:sz w:val="20"/>
          <w:szCs w:val="20"/>
        </w:rPr>
        <w:t>, eGFR, anti-hypertensive therapy, anti-diabetic therapy.</w:t>
      </w:r>
    </w:p>
    <w:p w14:paraId="46D4CC87" w14:textId="4A037AF2" w:rsidR="00034302" w:rsidRPr="003D37F4" w:rsidRDefault="00034302" w:rsidP="000343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 xml:space="preserve">CMM extended definition: </w:t>
      </w:r>
      <w:r w:rsidR="0082725A" w:rsidRPr="003D37F4">
        <w:rPr>
          <w:rFonts w:ascii="Times New Roman" w:hAnsi="Times New Roman" w:cs="Times New Roman"/>
          <w:sz w:val="20"/>
          <w:szCs w:val="20"/>
        </w:rPr>
        <w:t>the presence of at least two of the following conditions: coronary heart disease, stroke, diabetes, hypertension, and obesity.</w:t>
      </w:r>
    </w:p>
    <w:p w14:paraId="65A7D651" w14:textId="77777777" w:rsidR="00034302" w:rsidRPr="003D37F4" w:rsidRDefault="00034302" w:rsidP="0003430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>Abbreviations: OBS: oxidative balance score; CMM: cardiometabolic multimorbidity; OR: odds ratio; CI: confidence interval; SD: standard deviation; PIR: poverty-to-income ratio; BMI: body mass index; WC: waist circumference; SBP: systolic blood pressure; FPG: fasting plasma glucose; TC: total cholesterol; LDL-</w:t>
      </w:r>
      <w:r w:rsidRPr="003D37F4">
        <w:rPr>
          <w:rFonts w:ascii="Times New Roman" w:hAnsi="Times New Roman" w:cs="Times New Roman" w:hint="eastAsia"/>
          <w:sz w:val="20"/>
          <w:szCs w:val="20"/>
        </w:rPr>
        <w:t>C</w:t>
      </w:r>
      <w:r w:rsidRPr="003D37F4">
        <w:rPr>
          <w:rFonts w:ascii="Times New Roman" w:hAnsi="Times New Roman" w:cs="Times New Roman"/>
          <w:sz w:val="20"/>
          <w:szCs w:val="20"/>
        </w:rPr>
        <w:t>: low density lipoprotein cholesterol; eGFR: estimated glomerular filtration rate</w:t>
      </w:r>
      <w:r w:rsidR="00CD5B27" w:rsidRPr="003D37F4">
        <w:rPr>
          <w:rFonts w:ascii="Times New Roman" w:hAnsi="Times New Roman" w:cs="Times New Roman" w:hint="eastAsia"/>
          <w:sz w:val="20"/>
          <w:szCs w:val="20"/>
        </w:rPr>
        <w:t>.</w:t>
      </w:r>
    </w:p>
    <w:p w14:paraId="19D68867" w14:textId="3EB90F98" w:rsidR="00CD5B27" w:rsidRPr="003D37F4" w:rsidRDefault="00CD5B27" w:rsidP="00034302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CD5B27" w:rsidRPr="003D37F4" w:rsidSect="003D37F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7DA1198" w14:textId="19FF72DC" w:rsidR="00034302" w:rsidRPr="003D37F4" w:rsidRDefault="00CD5B27" w:rsidP="00DD6C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Figure S1. </w:t>
      </w:r>
      <w:r w:rsidR="00590188" w:rsidRPr="003D37F4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2B29F9" w:rsidRPr="003D37F4">
        <w:rPr>
          <w:rFonts w:ascii="Times New Roman" w:hAnsi="Times New Roman" w:cs="Times New Roman" w:hint="eastAsia"/>
          <w:sz w:val="20"/>
          <w:szCs w:val="20"/>
        </w:rPr>
        <w:t>n</w:t>
      </w:r>
      <w:r w:rsidR="00590188" w:rsidRPr="003D37F4">
        <w:rPr>
          <w:rFonts w:ascii="Times New Roman" w:hAnsi="Times New Roman" w:cs="Times New Roman"/>
          <w:sz w:val="20"/>
          <w:szCs w:val="20"/>
        </w:rPr>
        <w:t xml:space="preserve">et </w:t>
      </w:r>
      <w:r w:rsidR="002B29F9" w:rsidRPr="003D37F4">
        <w:rPr>
          <w:rFonts w:ascii="Times New Roman" w:hAnsi="Times New Roman" w:cs="Times New Roman" w:hint="eastAsia"/>
          <w:sz w:val="20"/>
          <w:szCs w:val="20"/>
        </w:rPr>
        <w:t>b</w:t>
      </w:r>
      <w:r w:rsidR="00590188" w:rsidRPr="003D37F4">
        <w:rPr>
          <w:rFonts w:ascii="Times New Roman" w:hAnsi="Times New Roman" w:cs="Times New Roman"/>
          <w:sz w:val="20"/>
          <w:szCs w:val="20"/>
        </w:rPr>
        <w:t xml:space="preserve">enefit with and without OBS </w:t>
      </w:r>
      <w:r w:rsidR="002B29F9" w:rsidRPr="003D37F4">
        <w:rPr>
          <w:rFonts w:ascii="Times New Roman" w:hAnsi="Times New Roman" w:cs="Times New Roman" w:hint="eastAsia"/>
          <w:sz w:val="20"/>
          <w:szCs w:val="20"/>
        </w:rPr>
        <w:t>u</w:t>
      </w:r>
      <w:r w:rsidR="00590188" w:rsidRPr="003D37F4">
        <w:rPr>
          <w:rFonts w:ascii="Times New Roman" w:hAnsi="Times New Roman" w:cs="Times New Roman"/>
          <w:sz w:val="20"/>
          <w:szCs w:val="20"/>
        </w:rPr>
        <w:t xml:space="preserve">sing </w:t>
      </w:r>
      <w:r w:rsidR="002B29F9" w:rsidRPr="003D37F4">
        <w:rPr>
          <w:rFonts w:ascii="Times New Roman" w:hAnsi="Times New Roman" w:cs="Times New Roman" w:hint="eastAsia"/>
          <w:sz w:val="20"/>
          <w:szCs w:val="20"/>
        </w:rPr>
        <w:t>d</w:t>
      </w:r>
      <w:r w:rsidR="00590188" w:rsidRPr="003D37F4">
        <w:rPr>
          <w:rFonts w:ascii="Times New Roman" w:hAnsi="Times New Roman" w:cs="Times New Roman"/>
          <w:sz w:val="20"/>
          <w:szCs w:val="20"/>
        </w:rPr>
        <w:t xml:space="preserve">ecision </w:t>
      </w:r>
      <w:r w:rsidR="002B29F9" w:rsidRPr="003D37F4">
        <w:rPr>
          <w:rFonts w:ascii="Times New Roman" w:hAnsi="Times New Roman" w:cs="Times New Roman" w:hint="eastAsia"/>
          <w:sz w:val="20"/>
          <w:szCs w:val="20"/>
        </w:rPr>
        <w:t>c</w:t>
      </w:r>
      <w:r w:rsidR="00590188" w:rsidRPr="003D37F4">
        <w:rPr>
          <w:rFonts w:ascii="Times New Roman" w:hAnsi="Times New Roman" w:cs="Times New Roman"/>
          <w:sz w:val="20"/>
          <w:szCs w:val="20"/>
        </w:rPr>
        <w:t xml:space="preserve">urve </w:t>
      </w:r>
      <w:r w:rsidR="002B29F9" w:rsidRPr="003D37F4">
        <w:rPr>
          <w:rFonts w:ascii="Times New Roman" w:hAnsi="Times New Roman" w:cs="Times New Roman" w:hint="eastAsia"/>
          <w:sz w:val="20"/>
          <w:szCs w:val="20"/>
        </w:rPr>
        <w:t>a</w:t>
      </w:r>
      <w:r w:rsidR="00590188" w:rsidRPr="003D37F4">
        <w:rPr>
          <w:rFonts w:ascii="Times New Roman" w:hAnsi="Times New Roman" w:cs="Times New Roman"/>
          <w:sz w:val="20"/>
          <w:szCs w:val="20"/>
        </w:rPr>
        <w:t>nalysis</w:t>
      </w:r>
      <w:r w:rsidR="00590188" w:rsidRPr="003D37F4">
        <w:rPr>
          <w:rFonts w:ascii="Times New Roman" w:hAnsi="Times New Roman" w:cs="Times New Roman" w:hint="eastAsia"/>
          <w:sz w:val="20"/>
          <w:szCs w:val="20"/>
        </w:rPr>
        <w:t>.</w:t>
      </w:r>
    </w:p>
    <w:p w14:paraId="1EA09AB6" w14:textId="18E479EA" w:rsidR="00590188" w:rsidRPr="003D37F4" w:rsidRDefault="00C404C9" w:rsidP="00DD6C3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37F4">
        <w:rPr>
          <w:rFonts w:ascii="Times New Roman" w:hAnsi="Times New Roman" w:cs="Times New Roman"/>
          <w:sz w:val="20"/>
          <w:szCs w:val="20"/>
        </w:rPr>
        <w:t xml:space="preserve">This figure presents the net benefit of the clinical risk factor model for identifying prevalent CMM, with and without the inclusion of OBS, across a range of clinically relevant risk thresholds (0–0.4). The blue </w:t>
      </w:r>
      <w:r w:rsidR="009068A9" w:rsidRPr="003D37F4">
        <w:rPr>
          <w:rFonts w:ascii="Times New Roman" w:hAnsi="Times New Roman" w:cs="Times New Roman" w:hint="eastAsia"/>
          <w:sz w:val="20"/>
          <w:szCs w:val="20"/>
        </w:rPr>
        <w:t xml:space="preserve">solid </w:t>
      </w:r>
      <w:r w:rsidRPr="003D37F4">
        <w:rPr>
          <w:rFonts w:ascii="Times New Roman" w:hAnsi="Times New Roman" w:cs="Times New Roman"/>
          <w:sz w:val="20"/>
          <w:szCs w:val="20"/>
        </w:rPr>
        <w:t xml:space="preserve">line represents the net benefit of the clinical risk factor model, while the red </w:t>
      </w:r>
      <w:r w:rsidR="009068A9" w:rsidRPr="003D37F4">
        <w:rPr>
          <w:rFonts w:ascii="Times New Roman" w:hAnsi="Times New Roman" w:cs="Times New Roman" w:hint="eastAsia"/>
          <w:sz w:val="20"/>
          <w:szCs w:val="20"/>
        </w:rPr>
        <w:t xml:space="preserve">dotted </w:t>
      </w:r>
      <w:r w:rsidRPr="003D37F4">
        <w:rPr>
          <w:rFonts w:ascii="Times New Roman" w:hAnsi="Times New Roman" w:cs="Times New Roman"/>
          <w:sz w:val="20"/>
          <w:szCs w:val="20"/>
        </w:rPr>
        <w:t xml:space="preserve">line shows the net benefit of the model with OBS included. The </w:t>
      </w:r>
      <w:r w:rsidR="00DD6C35" w:rsidRPr="003D37F4">
        <w:rPr>
          <w:rFonts w:ascii="Times New Roman" w:hAnsi="Times New Roman" w:cs="Times New Roman" w:hint="eastAsia"/>
          <w:sz w:val="20"/>
          <w:szCs w:val="20"/>
        </w:rPr>
        <w:t>gray</w:t>
      </w:r>
      <w:r w:rsidRPr="003D37F4">
        <w:rPr>
          <w:rFonts w:ascii="Times New Roman" w:hAnsi="Times New Roman" w:cs="Times New Roman"/>
          <w:sz w:val="20"/>
          <w:szCs w:val="20"/>
        </w:rPr>
        <w:t xml:space="preserve"> line </w:t>
      </w:r>
      <w:r w:rsidR="00195251" w:rsidRPr="003D37F4">
        <w:rPr>
          <w:rFonts w:ascii="Times New Roman" w:hAnsi="Times New Roman" w:cs="Times New Roman"/>
          <w:sz w:val="20"/>
          <w:szCs w:val="20"/>
        </w:rPr>
        <w:t>represents</w:t>
      </w:r>
      <w:r w:rsidRPr="003D37F4">
        <w:rPr>
          <w:rFonts w:ascii="Times New Roman" w:hAnsi="Times New Roman" w:cs="Times New Roman"/>
          <w:sz w:val="20"/>
          <w:szCs w:val="20"/>
        </w:rPr>
        <w:t xml:space="preserve"> the net benefit of the "treat-all" strategy, </w:t>
      </w:r>
      <w:r w:rsidR="00195251" w:rsidRPr="003D37F4">
        <w:rPr>
          <w:rFonts w:ascii="Times New Roman" w:hAnsi="Times New Roman" w:cs="Times New Roman"/>
          <w:sz w:val="20"/>
          <w:szCs w:val="20"/>
        </w:rPr>
        <w:t>while</w:t>
      </w:r>
      <w:r w:rsidRPr="003D37F4">
        <w:rPr>
          <w:rFonts w:ascii="Times New Roman" w:hAnsi="Times New Roman" w:cs="Times New Roman"/>
          <w:sz w:val="20"/>
          <w:szCs w:val="20"/>
        </w:rPr>
        <w:t xml:space="preserve"> the </w:t>
      </w:r>
      <w:r w:rsidR="00DD6C35" w:rsidRPr="003D37F4">
        <w:rPr>
          <w:rFonts w:ascii="Times New Roman" w:hAnsi="Times New Roman" w:cs="Times New Roman" w:hint="eastAsia"/>
          <w:sz w:val="20"/>
          <w:szCs w:val="20"/>
        </w:rPr>
        <w:t>black</w:t>
      </w:r>
      <w:r w:rsidRPr="003D37F4">
        <w:rPr>
          <w:rFonts w:ascii="Times New Roman" w:hAnsi="Times New Roman" w:cs="Times New Roman"/>
          <w:sz w:val="20"/>
          <w:szCs w:val="20"/>
        </w:rPr>
        <w:t xml:space="preserve"> line </w:t>
      </w:r>
      <w:r w:rsidR="00195251" w:rsidRPr="003D37F4">
        <w:rPr>
          <w:rFonts w:ascii="Times New Roman" w:hAnsi="Times New Roman" w:cs="Times New Roman"/>
          <w:sz w:val="20"/>
          <w:szCs w:val="20"/>
        </w:rPr>
        <w:t>indicates</w:t>
      </w:r>
      <w:r w:rsidRPr="003D37F4">
        <w:rPr>
          <w:rFonts w:ascii="Times New Roman" w:hAnsi="Times New Roman" w:cs="Times New Roman"/>
          <w:sz w:val="20"/>
          <w:szCs w:val="20"/>
        </w:rPr>
        <w:t xml:space="preserve"> the "treat-none" strategy. The analysis suggests that adding OBS </w:t>
      </w:r>
      <w:r w:rsidR="000C0DA9" w:rsidRPr="003D37F4">
        <w:rPr>
          <w:rFonts w:ascii="Times New Roman" w:hAnsi="Times New Roman" w:cs="Times New Roman" w:hint="eastAsia"/>
          <w:sz w:val="20"/>
          <w:szCs w:val="20"/>
        </w:rPr>
        <w:t xml:space="preserve">to clinical risk factors is associated with </w:t>
      </w:r>
      <w:r w:rsidRPr="003D37F4">
        <w:rPr>
          <w:rFonts w:ascii="Times New Roman" w:hAnsi="Times New Roman" w:cs="Times New Roman"/>
          <w:sz w:val="20"/>
          <w:szCs w:val="20"/>
        </w:rPr>
        <w:t>improve</w:t>
      </w:r>
      <w:r w:rsidR="000C0DA9" w:rsidRPr="003D37F4">
        <w:rPr>
          <w:rFonts w:ascii="Times New Roman" w:hAnsi="Times New Roman" w:cs="Times New Roman" w:hint="eastAsia"/>
          <w:sz w:val="20"/>
          <w:szCs w:val="20"/>
        </w:rPr>
        <w:t>ment of</w:t>
      </w:r>
      <w:r w:rsidRPr="003D37F4">
        <w:rPr>
          <w:rFonts w:ascii="Times New Roman" w:hAnsi="Times New Roman" w:cs="Times New Roman"/>
          <w:sz w:val="20"/>
          <w:szCs w:val="20"/>
        </w:rPr>
        <w:t xml:space="preserve"> the model’s ability to identify</w:t>
      </w:r>
      <w:r w:rsidR="006B46D8" w:rsidRPr="003D37F4">
        <w:rPr>
          <w:rFonts w:ascii="Times New Roman" w:hAnsi="Times New Roman" w:cs="Times New Roman" w:hint="eastAsia"/>
          <w:sz w:val="20"/>
          <w:szCs w:val="20"/>
        </w:rPr>
        <w:t xml:space="preserve"> prevalent CMM</w:t>
      </w:r>
      <w:r w:rsidRPr="003D37F4">
        <w:rPr>
          <w:rFonts w:ascii="Times New Roman" w:hAnsi="Times New Roman" w:cs="Times New Roman"/>
          <w:sz w:val="20"/>
          <w:szCs w:val="20"/>
        </w:rPr>
        <w:t>.</w:t>
      </w:r>
    </w:p>
    <w:sectPr w:rsidR="00590188" w:rsidRPr="003D37F4" w:rsidSect="003D37F4">
      <w:type w:val="continuous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6AA7BA" w14:textId="77777777" w:rsidR="00B026CE" w:rsidRDefault="00B026CE" w:rsidP="00172665">
      <w:r>
        <w:separator/>
      </w:r>
    </w:p>
  </w:endnote>
  <w:endnote w:type="continuationSeparator" w:id="0">
    <w:p w14:paraId="7F68ED32" w14:textId="77777777" w:rsidR="00B026CE" w:rsidRDefault="00B026CE" w:rsidP="001726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B7E090" w14:textId="77777777" w:rsidR="00B026CE" w:rsidRDefault="00B026CE" w:rsidP="00172665">
      <w:r>
        <w:separator/>
      </w:r>
    </w:p>
  </w:footnote>
  <w:footnote w:type="continuationSeparator" w:id="0">
    <w:p w14:paraId="2D822186" w14:textId="77777777" w:rsidR="00B026CE" w:rsidRDefault="00B026CE" w:rsidP="001726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ysDA2MbM0NTQzMLJQ0lEKTi0uzszPAykwrQUAZ9bR5ywAAAA="/>
  </w:docVars>
  <w:rsids>
    <w:rsidRoot w:val="00662B2F"/>
    <w:rsid w:val="00000E27"/>
    <w:rsid w:val="00021662"/>
    <w:rsid w:val="00034302"/>
    <w:rsid w:val="00080314"/>
    <w:rsid w:val="00094AC8"/>
    <w:rsid w:val="000C0DA9"/>
    <w:rsid w:val="000D1F4C"/>
    <w:rsid w:val="00122FF3"/>
    <w:rsid w:val="00136F17"/>
    <w:rsid w:val="00172665"/>
    <w:rsid w:val="00195251"/>
    <w:rsid w:val="001C09A8"/>
    <w:rsid w:val="00210D82"/>
    <w:rsid w:val="00220389"/>
    <w:rsid w:val="002A5DF6"/>
    <w:rsid w:val="002B29F9"/>
    <w:rsid w:val="002D0578"/>
    <w:rsid w:val="003A7647"/>
    <w:rsid w:val="003B5778"/>
    <w:rsid w:val="003D37F4"/>
    <w:rsid w:val="003F674D"/>
    <w:rsid w:val="00411712"/>
    <w:rsid w:val="0043773D"/>
    <w:rsid w:val="00480EE0"/>
    <w:rsid w:val="004C2E48"/>
    <w:rsid w:val="00590188"/>
    <w:rsid w:val="005B5522"/>
    <w:rsid w:val="005B6F4A"/>
    <w:rsid w:val="006618B1"/>
    <w:rsid w:val="00662B2F"/>
    <w:rsid w:val="0066646B"/>
    <w:rsid w:val="006777D0"/>
    <w:rsid w:val="00683232"/>
    <w:rsid w:val="006B46D8"/>
    <w:rsid w:val="006F79B0"/>
    <w:rsid w:val="00766AFD"/>
    <w:rsid w:val="00780A2F"/>
    <w:rsid w:val="00797CA4"/>
    <w:rsid w:val="007A3F03"/>
    <w:rsid w:val="007C4C1E"/>
    <w:rsid w:val="00800A17"/>
    <w:rsid w:val="0082725A"/>
    <w:rsid w:val="00853F53"/>
    <w:rsid w:val="00891904"/>
    <w:rsid w:val="008A7826"/>
    <w:rsid w:val="008C4C72"/>
    <w:rsid w:val="009068A9"/>
    <w:rsid w:val="00954A07"/>
    <w:rsid w:val="00A9244B"/>
    <w:rsid w:val="00AE5066"/>
    <w:rsid w:val="00B026CE"/>
    <w:rsid w:val="00B168B9"/>
    <w:rsid w:val="00B7480B"/>
    <w:rsid w:val="00C16FBC"/>
    <w:rsid w:val="00C31E5B"/>
    <w:rsid w:val="00C404C9"/>
    <w:rsid w:val="00C74C81"/>
    <w:rsid w:val="00CD5B27"/>
    <w:rsid w:val="00CE32C3"/>
    <w:rsid w:val="00D3528E"/>
    <w:rsid w:val="00D465FD"/>
    <w:rsid w:val="00DB23E4"/>
    <w:rsid w:val="00DD6C35"/>
    <w:rsid w:val="00DE1EC3"/>
    <w:rsid w:val="00E04ABB"/>
    <w:rsid w:val="00E52867"/>
    <w:rsid w:val="00EC1370"/>
    <w:rsid w:val="00EE4BE5"/>
    <w:rsid w:val="00EE7C78"/>
    <w:rsid w:val="00EF13B7"/>
    <w:rsid w:val="00F56472"/>
    <w:rsid w:val="00FA6ED3"/>
    <w:rsid w:val="00FC747C"/>
    <w:rsid w:val="00FD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2CC5B"/>
  <w15:chartTrackingRefBased/>
  <w15:docId w15:val="{54E710DE-55F9-4BC1-96EA-75C64FAD2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6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26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26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2665"/>
    <w:rPr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A5DF6"/>
    <w:pPr>
      <w:ind w:left="720" w:hanging="720"/>
    </w:pPr>
  </w:style>
  <w:style w:type="paragraph" w:customStyle="1" w:styleId="MDPI13authornames">
    <w:name w:val="MDPI_1.3_authornames"/>
    <w:next w:val="Normal"/>
    <w:qFormat/>
    <w:rsid w:val="00EE7C7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034302"/>
  </w:style>
  <w:style w:type="character" w:styleId="Strong">
    <w:name w:val="Strong"/>
    <w:basedOn w:val="DefaultParagraphFont"/>
    <w:uiPriority w:val="22"/>
    <w:qFormat/>
    <w:rsid w:val="00C404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7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65023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58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1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760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09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3C47138-C3E3-BF45-BF8C-4B42E9B544CB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8</Words>
  <Characters>3297</Characters>
  <Application>Microsoft Office Word</Application>
  <DocSecurity>0</DocSecurity>
  <Lines>27</Lines>
  <Paragraphs>7</Paragraphs>
  <ScaleCrop>false</ScaleCrop>
  <Company/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qinnan</dc:creator>
  <cp:keywords/>
  <dc:description/>
  <cp:lastModifiedBy>Lara Stead</cp:lastModifiedBy>
  <cp:revision>27</cp:revision>
  <dcterms:created xsi:type="dcterms:W3CDTF">2024-11-20T11:34:00Z</dcterms:created>
  <dcterms:modified xsi:type="dcterms:W3CDTF">2025-11-25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Yv9raUFH"/&gt;&lt;style id="http://www.zotero.org/styles/journal-of-affective-disorder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grammarly_documentId">
    <vt:lpwstr>documentId_2518</vt:lpwstr>
  </property>
  <property fmtid="{D5CDD505-2E9C-101B-9397-08002B2CF9AE}" pid="5" name="grammarly_documentContext">
    <vt:lpwstr>{"goals":[],"domain":"general","emotions":[],"dialect":"american"}</vt:lpwstr>
  </property>
</Properties>
</file>